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7EA49" w14:textId="58487B81" w:rsidR="00D80EE1" w:rsidRPr="00A815DF" w:rsidRDefault="00A815DF">
      <w:pPr>
        <w:rPr>
          <w:rFonts w:ascii="Times New Roman" w:hAnsi="Times New Roman" w:cs="Times New Roman"/>
          <w:b/>
          <w:bCs/>
        </w:rPr>
      </w:pPr>
      <w:r w:rsidRPr="00A815DF">
        <w:rPr>
          <w:rFonts w:ascii="Times New Roman" w:hAnsi="Times New Roman" w:cs="Times New Roman"/>
          <w:b/>
          <w:bCs/>
        </w:rPr>
        <w:t>Supplementary Table S1. Detailed Search Strategies for Each Database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935"/>
        <w:gridCol w:w="4730"/>
        <w:gridCol w:w="1631"/>
      </w:tblGrid>
      <w:tr w:rsidR="00A815DF" w:rsidRPr="00A815DF" w14:paraId="269E0D4B" w14:textId="77777777" w:rsidTr="00A815DF">
        <w:tc>
          <w:tcPr>
            <w:tcW w:w="0" w:type="auto"/>
            <w:hideMark/>
          </w:tcPr>
          <w:p w14:paraId="77C52985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atabase</w:t>
            </w:r>
          </w:p>
        </w:tc>
        <w:tc>
          <w:tcPr>
            <w:tcW w:w="0" w:type="auto"/>
            <w:hideMark/>
          </w:tcPr>
          <w:p w14:paraId="61D6D098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earch Query / Strategy</w:t>
            </w:r>
          </w:p>
        </w:tc>
        <w:tc>
          <w:tcPr>
            <w:tcW w:w="0" w:type="auto"/>
            <w:hideMark/>
          </w:tcPr>
          <w:p w14:paraId="090D4C09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Filters / Limits</w:t>
            </w:r>
          </w:p>
        </w:tc>
      </w:tr>
      <w:tr w:rsidR="00A815DF" w:rsidRPr="00A815DF" w14:paraId="26B400F5" w14:textId="77777777" w:rsidTr="00A815DF">
        <w:tc>
          <w:tcPr>
            <w:tcW w:w="0" w:type="auto"/>
            <w:hideMark/>
          </w:tcPr>
          <w:p w14:paraId="1870B1E4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ubMed</w:t>
            </w:r>
          </w:p>
        </w:tc>
        <w:tc>
          <w:tcPr>
            <w:tcW w:w="0" w:type="auto"/>
            <w:hideMark/>
          </w:tcPr>
          <w:p w14:paraId="366541C9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(("Coronary Disease"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erms] OR "Coronary Heart Disease"[Title/Abstract] OR "CHD"[Title/Abstract] OR "Myocardial Ischemia"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erms]) AND ("Percutaneous Coronary Intervention"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erms] OR "PCI"[Title/Abstract] OR "Stents"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erms] OR "Angioplasty"[Title/Abstract])) AND ("Medicine, Chinese Traditional"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erms] OR "Drugs, Chinese Herbal"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eS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erms] OR "Traditional Chinese Medicine"[Title/Abstract] OR "Chinese Herbal Medicine"[Title/Abstract] OR "TCM"[Title/Abstract])) AND ("Randomized Controlled Trial"[Publication Type] OR "Randomized"[Title/Abstract] OR "Placebo"[Title/Abstract])</w:t>
            </w:r>
          </w:p>
        </w:tc>
        <w:tc>
          <w:tcPr>
            <w:tcW w:w="0" w:type="auto"/>
            <w:hideMark/>
          </w:tcPr>
          <w:p w14:paraId="65997A35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ublication Date: Inception to March 31, 2025; Language: English</w:t>
            </w:r>
          </w:p>
        </w:tc>
      </w:tr>
      <w:tr w:rsidR="00A815DF" w:rsidRPr="00A815DF" w14:paraId="0D301BD5" w14:textId="77777777" w:rsidTr="00A815DF">
        <w:tc>
          <w:tcPr>
            <w:tcW w:w="0" w:type="auto"/>
            <w:hideMark/>
          </w:tcPr>
          <w:p w14:paraId="62956E13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mbase</w:t>
            </w:r>
          </w:p>
        </w:tc>
        <w:tc>
          <w:tcPr>
            <w:tcW w:w="0" w:type="auto"/>
            <w:hideMark/>
          </w:tcPr>
          <w:p w14:paraId="19ACBC27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'coronary heart disease'/exp OR 'coronary artery disease</w:t>
            </w:r>
            <w:proofErr w:type="gram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: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</w:t>
            </w:r>
            <w:proofErr w:type="gram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ti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OR 'percutaneous coronary intervention'/exp OR 'stent'/exp) AND ('traditional 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hinese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medicine'/exp OR '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hinese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herbal medicine'/exp OR 'herbal medicine</w:t>
            </w:r>
            <w:proofErr w:type="gram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: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b</w:t>
            </w:r>
            <w:proofErr w:type="gram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ti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 AND ('randomized controlled trial'/exp OR 'randomization'/exp)</w:t>
            </w:r>
          </w:p>
        </w:tc>
        <w:tc>
          <w:tcPr>
            <w:tcW w:w="0" w:type="auto"/>
            <w:hideMark/>
          </w:tcPr>
          <w:p w14:paraId="12BAD134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ublication Date: Inception to March 31, 2025; Language: English</w:t>
            </w:r>
          </w:p>
        </w:tc>
      </w:tr>
      <w:tr w:rsidR="00A815DF" w:rsidRPr="00A815DF" w14:paraId="140BB18F" w14:textId="77777777" w:rsidTr="00A815DF">
        <w:tc>
          <w:tcPr>
            <w:tcW w:w="0" w:type="auto"/>
            <w:hideMark/>
          </w:tcPr>
          <w:p w14:paraId="09A86863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chrane Library</w:t>
            </w:r>
          </w:p>
        </w:tc>
        <w:tc>
          <w:tcPr>
            <w:tcW w:w="0" w:type="auto"/>
            <w:hideMark/>
          </w:tcPr>
          <w:p w14:paraId="1CB965AC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"Coronary Disease"] OR "CHD</w:t>
            </w:r>
            <w:proofErr w:type="gram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: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</w:t>
            </w:r>
            <w:proofErr w:type="gram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ab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 AND (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"Percutaneous Coronary Intervention"] OR "PCI</w:t>
            </w:r>
            <w:proofErr w:type="gram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: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</w:t>
            </w:r>
            <w:proofErr w:type="gram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ab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 AND ([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h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"Medicine, Chinese Traditional"] OR "Chinese Medicine</w:t>
            </w:r>
            <w:proofErr w:type="gram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: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</w:t>
            </w:r>
            <w:proofErr w:type="gram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ab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) in Trials</w:t>
            </w:r>
          </w:p>
        </w:tc>
        <w:tc>
          <w:tcPr>
            <w:tcW w:w="0" w:type="auto"/>
            <w:hideMark/>
          </w:tcPr>
          <w:p w14:paraId="0F7E4ACF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ublication Date: Inception to March 31, 2025</w:t>
            </w:r>
          </w:p>
        </w:tc>
      </w:tr>
      <w:tr w:rsidR="00A815DF" w:rsidRPr="00A815DF" w14:paraId="0C9491C7" w14:textId="77777777" w:rsidTr="00A815DF">
        <w:tc>
          <w:tcPr>
            <w:tcW w:w="0" w:type="auto"/>
            <w:hideMark/>
          </w:tcPr>
          <w:p w14:paraId="1FA76895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NKI (China National Knowledge Infrastructure)</w:t>
            </w:r>
          </w:p>
        </w:tc>
        <w:tc>
          <w:tcPr>
            <w:tcW w:w="0" w:type="auto"/>
            <w:hideMark/>
          </w:tcPr>
          <w:p w14:paraId="7463E75B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冠心病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 OR 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缺血性心脏病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) AND (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经皮冠状动脉介入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 OR SU='PCI' OR 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支架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) AND (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中医药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 OR 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中西医结合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 OR 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中药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 OR 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汤剂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) AND (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随机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 OR SU='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对照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')</w:t>
            </w:r>
          </w:p>
        </w:tc>
        <w:tc>
          <w:tcPr>
            <w:tcW w:w="0" w:type="auto"/>
            <w:hideMark/>
          </w:tcPr>
          <w:p w14:paraId="37AF75FC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ublication Date: Inception to March 31, 2025; Language: Chinese</w:t>
            </w:r>
          </w:p>
        </w:tc>
      </w:tr>
      <w:tr w:rsidR="00A815DF" w:rsidRPr="00A815DF" w14:paraId="6FFB6AF8" w14:textId="77777777" w:rsidTr="00A815DF">
        <w:tc>
          <w:tcPr>
            <w:tcW w:w="0" w:type="auto"/>
            <w:hideMark/>
          </w:tcPr>
          <w:p w14:paraId="3AA9431B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anfang</w:t>
            </w:r>
            <w:proofErr w:type="spellEnd"/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Data</w:t>
            </w:r>
          </w:p>
        </w:tc>
        <w:tc>
          <w:tcPr>
            <w:tcW w:w="0" w:type="auto"/>
            <w:hideMark/>
          </w:tcPr>
          <w:p w14:paraId="0A80250C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(Subject:"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冠心病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" OR 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itle:"CHD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) AND (</w:t>
            </w:r>
            <w:proofErr w:type="spell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ubject:"PCI</w:t>
            </w:r>
            <w:proofErr w:type="spell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 OR Subject:"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介入治疗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) AND (Subject:"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中医药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 OR Subject:"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中西医结合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) AND (Subject:"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随机对照</w:t>
            </w: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)</w:t>
            </w:r>
          </w:p>
        </w:tc>
        <w:tc>
          <w:tcPr>
            <w:tcW w:w="0" w:type="auto"/>
            <w:hideMark/>
          </w:tcPr>
          <w:p w14:paraId="711A06B6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Publication Date: Inception to March 31, 2025; Language: Chinese</w:t>
            </w:r>
          </w:p>
        </w:tc>
      </w:tr>
      <w:tr w:rsidR="00A815DF" w:rsidRPr="00A815DF" w14:paraId="71443681" w14:textId="77777777" w:rsidTr="00A815DF">
        <w:tc>
          <w:tcPr>
            <w:tcW w:w="0" w:type="auto"/>
            <w:hideMark/>
          </w:tcPr>
          <w:p w14:paraId="1B439AFD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b/>
                <w:bCs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linicalTrials.gov</w:t>
            </w:r>
          </w:p>
        </w:tc>
        <w:tc>
          <w:tcPr>
            <w:tcW w:w="0" w:type="auto"/>
            <w:hideMark/>
          </w:tcPr>
          <w:p w14:paraId="0B9DAF29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dition: "</w:t>
            </w:r>
            <w:proofErr w:type="gramStart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ronary Heart Disease</w:t>
            </w:r>
            <w:proofErr w:type="gramEnd"/>
            <w:r w:rsidRPr="00A815DF">
              <w:rPr>
                <w:rFonts w:ascii="Times New Roman" w:eastAsia="宋体" w:hAnsi="Times New Roman" w:cs="Times New Roman"/>
                <w:color w:val="444746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" AND Intervention: "Traditional Chinese Medicine" OR "Herbal Medicine"</w:t>
            </w:r>
          </w:p>
        </w:tc>
        <w:tc>
          <w:tcPr>
            <w:tcW w:w="0" w:type="auto"/>
            <w:hideMark/>
          </w:tcPr>
          <w:p w14:paraId="3B5563CE" w14:textId="77777777" w:rsidR="00A815DF" w:rsidRPr="00A815DF" w:rsidRDefault="00A815DF" w:rsidP="00A815DF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14:ligatures w14:val="none"/>
              </w:rPr>
            </w:pPr>
            <w:r w:rsidRPr="00A815DF">
              <w:rPr>
                <w:rFonts w:ascii="Times New Roman" w:eastAsia="宋体" w:hAnsi="Times New Roman" w:cs="Times New Roman"/>
                <w:color w:val="1F1F1F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tatus: Completed; Study Type: Interventional (Clinical Trial)</w:t>
            </w:r>
          </w:p>
        </w:tc>
      </w:tr>
    </w:tbl>
    <w:p w14:paraId="2C62EC3A" w14:textId="77777777" w:rsidR="00A815DF" w:rsidRPr="00A815DF" w:rsidRDefault="00A815DF">
      <w:pPr>
        <w:rPr>
          <w:rFonts w:ascii="Times New Roman" w:hAnsi="Times New Roman" w:cs="Times New Roman"/>
        </w:rPr>
      </w:pPr>
    </w:p>
    <w:sectPr w:rsidR="00A815DF" w:rsidRPr="00A81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5DF"/>
    <w:rsid w:val="000267AE"/>
    <w:rsid w:val="000359F3"/>
    <w:rsid w:val="00086AE8"/>
    <w:rsid w:val="00097AC4"/>
    <w:rsid w:val="000B5E58"/>
    <w:rsid w:val="000E7DD2"/>
    <w:rsid w:val="00105B52"/>
    <w:rsid w:val="001415BB"/>
    <w:rsid w:val="00151F69"/>
    <w:rsid w:val="002A213E"/>
    <w:rsid w:val="002D19BD"/>
    <w:rsid w:val="002F35CA"/>
    <w:rsid w:val="00314762"/>
    <w:rsid w:val="00323151"/>
    <w:rsid w:val="003369A4"/>
    <w:rsid w:val="003864CE"/>
    <w:rsid w:val="00407ED1"/>
    <w:rsid w:val="004765A5"/>
    <w:rsid w:val="00581D87"/>
    <w:rsid w:val="005C344C"/>
    <w:rsid w:val="005E16FD"/>
    <w:rsid w:val="005F366A"/>
    <w:rsid w:val="006243D6"/>
    <w:rsid w:val="006355A7"/>
    <w:rsid w:val="006475FA"/>
    <w:rsid w:val="00670DA6"/>
    <w:rsid w:val="006B116E"/>
    <w:rsid w:val="006F3A26"/>
    <w:rsid w:val="0070035C"/>
    <w:rsid w:val="00704755"/>
    <w:rsid w:val="007206AB"/>
    <w:rsid w:val="00797990"/>
    <w:rsid w:val="007E3ADE"/>
    <w:rsid w:val="007F0037"/>
    <w:rsid w:val="008120D3"/>
    <w:rsid w:val="00867F1B"/>
    <w:rsid w:val="0087536B"/>
    <w:rsid w:val="00920122"/>
    <w:rsid w:val="00957D0F"/>
    <w:rsid w:val="00970C69"/>
    <w:rsid w:val="00972189"/>
    <w:rsid w:val="009A551A"/>
    <w:rsid w:val="009D1BF2"/>
    <w:rsid w:val="00A309A6"/>
    <w:rsid w:val="00A815DF"/>
    <w:rsid w:val="00A82145"/>
    <w:rsid w:val="00A951E4"/>
    <w:rsid w:val="00A96663"/>
    <w:rsid w:val="00AB2BF7"/>
    <w:rsid w:val="00AB5BA3"/>
    <w:rsid w:val="00B278AB"/>
    <w:rsid w:val="00B708EF"/>
    <w:rsid w:val="00C33433"/>
    <w:rsid w:val="00C41FC7"/>
    <w:rsid w:val="00C551BA"/>
    <w:rsid w:val="00C6430C"/>
    <w:rsid w:val="00C7553E"/>
    <w:rsid w:val="00CD1553"/>
    <w:rsid w:val="00D17B35"/>
    <w:rsid w:val="00D300D5"/>
    <w:rsid w:val="00D45EF3"/>
    <w:rsid w:val="00D607A3"/>
    <w:rsid w:val="00D80EE1"/>
    <w:rsid w:val="00E058D8"/>
    <w:rsid w:val="00E6317F"/>
    <w:rsid w:val="00EE011F"/>
    <w:rsid w:val="00F24FB3"/>
    <w:rsid w:val="00F6368B"/>
    <w:rsid w:val="00F7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BCEDA"/>
  <w15:chartTrackingRefBased/>
  <w15:docId w15:val="{388E11CF-FBB6-F94C-9AF2-0E871763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15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1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15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815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15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15D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15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15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15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15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1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1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815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15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15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15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15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15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15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1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15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15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1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15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15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15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1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15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15DF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A815DF"/>
    <w:rPr>
      <w:b/>
      <w:bCs/>
    </w:rPr>
  </w:style>
  <w:style w:type="character" w:styleId="HTML">
    <w:name w:val="HTML Code"/>
    <w:basedOn w:val="a0"/>
    <w:uiPriority w:val="99"/>
    <w:semiHidden/>
    <w:unhideWhenUsed/>
    <w:rsid w:val="00A815DF"/>
    <w:rPr>
      <w:rFonts w:ascii="宋体" w:eastAsia="宋体" w:hAnsi="宋体" w:cs="宋体"/>
      <w:sz w:val="24"/>
      <w:szCs w:val="24"/>
    </w:rPr>
  </w:style>
  <w:style w:type="table" w:styleId="af">
    <w:name w:val="Table Grid"/>
    <w:basedOn w:val="a1"/>
    <w:uiPriority w:val="39"/>
    <w:rsid w:val="00A81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Su</dc:creator>
  <cp:keywords/>
  <dc:description/>
  <cp:lastModifiedBy>ZJ Su</cp:lastModifiedBy>
  <cp:revision>1</cp:revision>
  <dcterms:created xsi:type="dcterms:W3CDTF">2025-12-25T13:07:00Z</dcterms:created>
  <dcterms:modified xsi:type="dcterms:W3CDTF">2025-12-25T13:08:00Z</dcterms:modified>
</cp:coreProperties>
</file>